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339D054F" w:rsidR="00BB3F47" w:rsidRPr="00892E17" w:rsidRDefault="004D219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29E164C4" w:rsidR="00BB3F47" w:rsidRPr="00892E17" w:rsidRDefault="004D219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46E38E77" w:rsidR="00BB3F47" w:rsidRPr="00892E17" w:rsidRDefault="004D219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22DD4E36" w:rsidR="00BB3F47" w:rsidRPr="00892E17" w:rsidRDefault="004D219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397BB5D2" w:rsidR="00BB3F47" w:rsidRPr="00892E17" w:rsidRDefault="004D219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r w:rsidR="00BA0286">
              <w:rPr>
                <w:rFonts w:ascii="Arial" w:eastAsia="Calibri" w:hAnsi="Arial" w:cs="Arial"/>
              </w:rPr>
              <w:t>,3</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018A88AC" w:rsidR="00BB3F47" w:rsidRPr="00892E17" w:rsidRDefault="004D219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4C0B2DAE" w:rsidR="00BB3F47" w:rsidRPr="00892E17" w:rsidRDefault="00BA028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6951E7EB" w:rsidR="00BB3F47" w:rsidRPr="00892E17" w:rsidRDefault="004D219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63E4515D" w:rsidR="00BB3F47" w:rsidRPr="00892E17" w:rsidRDefault="00BA028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063B1CA8" w:rsidR="00BB3F47" w:rsidRPr="00892E17" w:rsidRDefault="004D219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24C71D4B" w:rsidR="00BB3F47" w:rsidRPr="00892E17" w:rsidRDefault="004D219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05BB8BEF" w:rsidR="00BB3F47" w:rsidRPr="00892E17" w:rsidRDefault="004D219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06F40075" w:rsidR="00BB3F47" w:rsidRPr="00892E17" w:rsidRDefault="004D219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49123EDE" w:rsidR="00BB3F47" w:rsidRPr="00892E17" w:rsidRDefault="00BA02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5C029B92" w:rsidR="00BB3F47" w:rsidRPr="00892E17" w:rsidRDefault="00BA028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6B171078" w:rsidR="00BB3F47" w:rsidRPr="00892E17" w:rsidRDefault="00BA02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59C2378F" w:rsidR="00BB3F47" w:rsidRPr="00892E17" w:rsidRDefault="004D219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6EDFC307" w:rsidR="00BB3F47" w:rsidRPr="00892E17" w:rsidRDefault="00BA028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1949D1EA" w:rsidR="00BB3F47" w:rsidRPr="00892E17" w:rsidRDefault="00BA02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4006C6EA" w:rsidR="00BB3F47" w:rsidRPr="00892E17" w:rsidRDefault="00BA028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5F09CEBB" w:rsidR="00BB3F47" w:rsidRPr="00892E17" w:rsidRDefault="00BA02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164CBFF7" w:rsidR="00BB3F47" w:rsidRPr="00892E17" w:rsidRDefault="00BA028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196D2D04" w:rsidR="00BB3F47" w:rsidRPr="00892E17" w:rsidRDefault="00BA028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0ADA457D" w:rsidR="00BB3F47" w:rsidRPr="00892E17" w:rsidRDefault="004D219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72A88C65" w:rsidR="00BB3F47" w:rsidRPr="00892E17" w:rsidRDefault="004D219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14</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471F038A" w:rsidR="00BB3F47" w:rsidRPr="00892E17" w:rsidRDefault="004D219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14</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0C64B478" w:rsidR="00BB3F47" w:rsidRPr="00892E17" w:rsidRDefault="00BA02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6349C987" w:rsidR="00BB3F47" w:rsidRPr="00892E17" w:rsidRDefault="00BA028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0E6C140C" w:rsidR="00BB3F47" w:rsidRPr="00892E17" w:rsidRDefault="00BA02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20C53096" w:rsidR="00BB3F47" w:rsidRPr="00892E17" w:rsidRDefault="00BA028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53A70E30" w:rsidR="00BB3F47" w:rsidRPr="00892E17" w:rsidRDefault="00BA02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r w:rsidR="004D219E">
              <w:rPr>
                <w:rFonts w:ascii="Arial" w:eastAsia="Calibri" w:hAnsi="Arial" w:cs="Arial"/>
              </w:rPr>
              <w:t>-14</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64474702" w:rsidR="00BB3F47" w:rsidRPr="00892E17" w:rsidRDefault="004D219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r w:rsidR="00BA0286">
              <w:rPr>
                <w:rFonts w:ascii="Arial" w:eastAsia="Calibri" w:hAnsi="Arial" w:cs="Arial"/>
              </w:rPr>
              <w:t>-8</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1D7C13E3" w:rsidR="00BB3F47" w:rsidRPr="00892E17" w:rsidRDefault="0091777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r w:rsidR="00BA0286">
              <w:rPr>
                <w:rFonts w:ascii="Arial" w:eastAsia="Calibri" w:hAnsi="Arial" w:cs="Arial"/>
              </w:rPr>
              <w:t>-8</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3C139E1E" w:rsidR="00BB3F47" w:rsidRPr="00892E17" w:rsidRDefault="0091777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r w:rsidR="00BA0286">
              <w:rPr>
                <w:rFonts w:ascii="Arial" w:eastAsia="Calibri" w:hAnsi="Arial" w:cs="Arial"/>
              </w:rPr>
              <w:t>-8</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0B5CB84D" w:rsidR="00BB3F47" w:rsidRPr="00892E17" w:rsidRDefault="00BA02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bookmarkStart w:id="0" w:name="_GoBack"/>
            <w:bookmarkEnd w:id="0"/>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0E9103BD" w:rsidR="00BB3F47" w:rsidRPr="00892E17" w:rsidRDefault="004D219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587A510B" w:rsidR="00BB3F47" w:rsidRPr="00892E17" w:rsidRDefault="0091777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6C492693" w:rsidR="00BB3F47" w:rsidRPr="00892E17" w:rsidRDefault="004D219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bl>
    <w:p w14:paraId="52E7E02C" w14:textId="148A41AB" w:rsidR="007402F5" w:rsidRDefault="00BB3F47">
      <w:r w:rsidRPr="00892E17">
        <w:rPr>
          <w:rFonts w:ascii="Arial" w:hAnsi="Arial" w:cs="Arial"/>
          <w:b/>
          <w:bCs/>
          <w:noProof/>
          <w:u w:val="single"/>
          <w:lang w:val="en-US"/>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3F47"/>
    <w:rsid w:val="004D219E"/>
    <w:rsid w:val="00531DC8"/>
    <w:rsid w:val="007402F5"/>
    <w:rsid w:val="00917777"/>
    <w:rsid w:val="00BA0286"/>
    <w:rsid w:val="00BB3F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customStyle="1"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customStyle="1"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1435</Words>
  <Characters>818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9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imol Mathew</dc:creator>
  <cp:lastModifiedBy>ismail - [2010]</cp:lastModifiedBy>
  <cp:revision>4</cp:revision>
  <dcterms:created xsi:type="dcterms:W3CDTF">2022-07-22T17:41:00Z</dcterms:created>
  <dcterms:modified xsi:type="dcterms:W3CDTF">2022-09-21T18:03:00Z</dcterms:modified>
</cp:coreProperties>
</file>